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F3337F" w14:textId="005591D0" w:rsidR="00E54482" w:rsidRDefault="00E54482"/>
    <w:p w14:paraId="6DC78751" w14:textId="1A9F1575" w:rsidR="004927E0" w:rsidRDefault="004927E0"/>
    <w:p w14:paraId="6406E213" w14:textId="771BD20F" w:rsidR="004927E0" w:rsidRDefault="004927E0"/>
    <w:p w14:paraId="01567D84" w14:textId="6E19F25D" w:rsidR="004927E0" w:rsidRPr="004927E0" w:rsidRDefault="004927E0"/>
    <w:p w14:paraId="138B8643" w14:textId="77777777" w:rsidR="004927E0" w:rsidRPr="004927E0" w:rsidRDefault="004927E0" w:rsidP="004927E0">
      <w:pPr>
        <w:spacing w:line="480" w:lineRule="auto"/>
        <w:rPr>
          <w:b/>
          <w:bCs/>
          <w:color w:val="222222"/>
          <w:shd w:val="clear" w:color="auto" w:fill="FFFFFF"/>
        </w:rPr>
      </w:pPr>
      <w:r w:rsidRPr="004927E0">
        <w:rPr>
          <w:b/>
          <w:bCs/>
        </w:rPr>
        <w:t>Supplementary Table 4:</w:t>
      </w:r>
      <w:r w:rsidRPr="004927E0">
        <w:t xml:space="preserve"> Number of cells segmented for data shown in Supp Figure (3B)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310"/>
        <w:gridCol w:w="1739"/>
        <w:gridCol w:w="1956"/>
        <w:gridCol w:w="2307"/>
        <w:gridCol w:w="2043"/>
      </w:tblGrid>
      <w:tr w:rsidR="004927E0" w:rsidRPr="004927E0" w14:paraId="53C6FBBD" w14:textId="77777777" w:rsidTr="000128D6">
        <w:tc>
          <w:tcPr>
            <w:tcW w:w="1218" w:type="dxa"/>
          </w:tcPr>
          <w:p w14:paraId="6AAA6A04" w14:textId="77777777" w:rsidR="004927E0" w:rsidRPr="004927E0" w:rsidRDefault="004927E0" w:rsidP="000128D6">
            <w:pPr>
              <w:spacing w:line="276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4927E0">
              <w:rPr>
                <w:b/>
                <w:bCs/>
                <w:color w:val="222222"/>
                <w:shd w:val="clear" w:color="auto" w:fill="FFFFFF"/>
              </w:rPr>
              <w:t>Treatment</w:t>
            </w:r>
          </w:p>
        </w:tc>
        <w:tc>
          <w:tcPr>
            <w:tcW w:w="1747" w:type="dxa"/>
          </w:tcPr>
          <w:p w14:paraId="26B205B4" w14:textId="77777777" w:rsidR="004927E0" w:rsidRPr="004927E0" w:rsidRDefault="004927E0" w:rsidP="000128D6">
            <w:pPr>
              <w:spacing w:line="276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4927E0">
              <w:rPr>
                <w:b/>
                <w:bCs/>
                <w:color w:val="222222"/>
                <w:shd w:val="clear" w:color="auto" w:fill="FFFFFF"/>
              </w:rPr>
              <w:t>Culture</w:t>
            </w:r>
          </w:p>
        </w:tc>
        <w:tc>
          <w:tcPr>
            <w:tcW w:w="1980" w:type="dxa"/>
          </w:tcPr>
          <w:p w14:paraId="16919399" w14:textId="77777777" w:rsidR="004927E0" w:rsidRPr="004927E0" w:rsidRDefault="004927E0" w:rsidP="000128D6">
            <w:pPr>
              <w:spacing w:line="276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4927E0">
              <w:rPr>
                <w:b/>
                <w:bCs/>
                <w:color w:val="222222"/>
                <w:shd w:val="clear" w:color="auto" w:fill="FFFFFF"/>
              </w:rPr>
              <w:t>Number of wells</w:t>
            </w:r>
          </w:p>
        </w:tc>
        <w:tc>
          <w:tcPr>
            <w:tcW w:w="2340" w:type="dxa"/>
          </w:tcPr>
          <w:p w14:paraId="69D819D0" w14:textId="77777777" w:rsidR="004927E0" w:rsidRPr="004927E0" w:rsidRDefault="004927E0" w:rsidP="000128D6">
            <w:pPr>
              <w:spacing w:line="276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4927E0">
              <w:rPr>
                <w:b/>
                <w:bCs/>
                <w:color w:val="222222"/>
                <w:shd w:val="clear" w:color="auto" w:fill="FFFFFF"/>
              </w:rPr>
              <w:t>Number of images</w:t>
            </w:r>
          </w:p>
        </w:tc>
        <w:tc>
          <w:tcPr>
            <w:tcW w:w="2070" w:type="dxa"/>
          </w:tcPr>
          <w:p w14:paraId="22633A79" w14:textId="77777777" w:rsidR="004927E0" w:rsidRPr="004927E0" w:rsidRDefault="004927E0" w:rsidP="000128D6">
            <w:pPr>
              <w:spacing w:line="276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4927E0">
              <w:rPr>
                <w:b/>
                <w:bCs/>
                <w:color w:val="222222"/>
                <w:shd w:val="clear" w:color="auto" w:fill="FFFFFF"/>
              </w:rPr>
              <w:t>n = number of cells</w:t>
            </w:r>
          </w:p>
        </w:tc>
      </w:tr>
      <w:tr w:rsidR="004927E0" w:rsidRPr="004927E0" w14:paraId="71EC3BF1" w14:textId="77777777" w:rsidTr="000128D6">
        <w:tc>
          <w:tcPr>
            <w:tcW w:w="1218" w:type="dxa"/>
            <w:vMerge w:val="restart"/>
          </w:tcPr>
          <w:p w14:paraId="13B45BF4" w14:textId="77777777" w:rsidR="004927E0" w:rsidRPr="004927E0" w:rsidRDefault="004927E0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4927E0">
              <w:rPr>
                <w:color w:val="222222"/>
                <w:shd w:val="clear" w:color="auto" w:fill="FFFFFF"/>
              </w:rPr>
              <w:t>Control</w:t>
            </w:r>
          </w:p>
        </w:tc>
        <w:tc>
          <w:tcPr>
            <w:tcW w:w="1747" w:type="dxa"/>
          </w:tcPr>
          <w:p w14:paraId="09384E66" w14:textId="77777777" w:rsidR="004927E0" w:rsidRPr="004927E0" w:rsidRDefault="004927E0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4927E0">
              <w:rPr>
                <w:color w:val="222222"/>
                <w:shd w:val="clear" w:color="auto" w:fill="FFFFFF"/>
              </w:rPr>
              <w:t>Coculture</w:t>
            </w:r>
          </w:p>
        </w:tc>
        <w:tc>
          <w:tcPr>
            <w:tcW w:w="1980" w:type="dxa"/>
          </w:tcPr>
          <w:p w14:paraId="50245FB8" w14:textId="77777777" w:rsidR="004927E0" w:rsidRPr="004927E0" w:rsidRDefault="004927E0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4927E0">
              <w:rPr>
                <w:color w:val="222222"/>
                <w:shd w:val="clear" w:color="auto" w:fill="FFFFFF"/>
              </w:rPr>
              <w:t>3</w:t>
            </w:r>
          </w:p>
        </w:tc>
        <w:tc>
          <w:tcPr>
            <w:tcW w:w="2340" w:type="dxa"/>
          </w:tcPr>
          <w:p w14:paraId="1E78E652" w14:textId="77777777" w:rsidR="004927E0" w:rsidRPr="004927E0" w:rsidRDefault="004927E0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4927E0">
              <w:rPr>
                <w:color w:val="222222"/>
                <w:shd w:val="clear" w:color="auto" w:fill="FFFFFF"/>
              </w:rPr>
              <w:t>9</w:t>
            </w:r>
          </w:p>
        </w:tc>
        <w:tc>
          <w:tcPr>
            <w:tcW w:w="2070" w:type="dxa"/>
          </w:tcPr>
          <w:p w14:paraId="1F288E6A" w14:textId="77777777" w:rsidR="004927E0" w:rsidRPr="004927E0" w:rsidRDefault="004927E0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4927E0">
              <w:rPr>
                <w:color w:val="222222"/>
                <w:shd w:val="clear" w:color="auto" w:fill="FFFFFF"/>
              </w:rPr>
              <w:t>377</w:t>
            </w:r>
          </w:p>
        </w:tc>
      </w:tr>
      <w:tr w:rsidR="004927E0" w:rsidRPr="004927E0" w14:paraId="4870CC20" w14:textId="77777777" w:rsidTr="000128D6">
        <w:tc>
          <w:tcPr>
            <w:tcW w:w="1218" w:type="dxa"/>
            <w:vMerge/>
          </w:tcPr>
          <w:p w14:paraId="0EC478AD" w14:textId="77777777" w:rsidR="004927E0" w:rsidRPr="004927E0" w:rsidRDefault="004927E0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</w:p>
        </w:tc>
        <w:tc>
          <w:tcPr>
            <w:tcW w:w="1747" w:type="dxa"/>
          </w:tcPr>
          <w:p w14:paraId="22563C86" w14:textId="77777777" w:rsidR="004927E0" w:rsidRPr="004927E0" w:rsidRDefault="004927E0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4927E0">
              <w:rPr>
                <w:color w:val="222222"/>
                <w:shd w:val="clear" w:color="auto" w:fill="FFFFFF"/>
              </w:rPr>
              <w:t>Monoculture</w:t>
            </w:r>
          </w:p>
        </w:tc>
        <w:tc>
          <w:tcPr>
            <w:tcW w:w="1980" w:type="dxa"/>
          </w:tcPr>
          <w:p w14:paraId="615C9295" w14:textId="77777777" w:rsidR="004927E0" w:rsidRPr="004927E0" w:rsidRDefault="004927E0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4927E0">
              <w:rPr>
                <w:color w:val="222222"/>
                <w:shd w:val="clear" w:color="auto" w:fill="FFFFFF"/>
              </w:rPr>
              <w:t>3</w:t>
            </w:r>
          </w:p>
        </w:tc>
        <w:tc>
          <w:tcPr>
            <w:tcW w:w="2340" w:type="dxa"/>
          </w:tcPr>
          <w:p w14:paraId="377036EB" w14:textId="77777777" w:rsidR="004927E0" w:rsidRPr="004927E0" w:rsidRDefault="004927E0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4927E0">
              <w:rPr>
                <w:color w:val="222222"/>
                <w:shd w:val="clear" w:color="auto" w:fill="FFFFFF"/>
              </w:rPr>
              <w:t>9</w:t>
            </w:r>
          </w:p>
        </w:tc>
        <w:tc>
          <w:tcPr>
            <w:tcW w:w="2070" w:type="dxa"/>
          </w:tcPr>
          <w:p w14:paraId="66F7B893" w14:textId="77777777" w:rsidR="004927E0" w:rsidRPr="004927E0" w:rsidRDefault="004927E0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4927E0">
              <w:rPr>
                <w:color w:val="222222"/>
                <w:shd w:val="clear" w:color="auto" w:fill="FFFFFF"/>
              </w:rPr>
              <w:t>698</w:t>
            </w:r>
          </w:p>
        </w:tc>
      </w:tr>
      <w:tr w:rsidR="004927E0" w:rsidRPr="004927E0" w14:paraId="22FAA63A" w14:textId="77777777" w:rsidTr="000128D6">
        <w:tc>
          <w:tcPr>
            <w:tcW w:w="1218" w:type="dxa"/>
            <w:vMerge w:val="restart"/>
          </w:tcPr>
          <w:p w14:paraId="2A53B09B" w14:textId="77777777" w:rsidR="004927E0" w:rsidRPr="004927E0" w:rsidRDefault="004927E0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4927E0">
              <w:rPr>
                <w:color w:val="222222"/>
                <w:shd w:val="clear" w:color="auto" w:fill="FFFFFF"/>
              </w:rPr>
              <w:t>2-DG</w:t>
            </w:r>
          </w:p>
        </w:tc>
        <w:tc>
          <w:tcPr>
            <w:tcW w:w="1747" w:type="dxa"/>
          </w:tcPr>
          <w:p w14:paraId="67AB0100" w14:textId="77777777" w:rsidR="004927E0" w:rsidRPr="004927E0" w:rsidRDefault="004927E0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4927E0">
              <w:rPr>
                <w:color w:val="222222"/>
                <w:shd w:val="clear" w:color="auto" w:fill="FFFFFF"/>
              </w:rPr>
              <w:t>Coculture</w:t>
            </w:r>
          </w:p>
        </w:tc>
        <w:tc>
          <w:tcPr>
            <w:tcW w:w="1980" w:type="dxa"/>
          </w:tcPr>
          <w:p w14:paraId="26523CE9" w14:textId="77777777" w:rsidR="004927E0" w:rsidRPr="004927E0" w:rsidRDefault="004927E0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4927E0">
              <w:rPr>
                <w:color w:val="222222"/>
                <w:shd w:val="clear" w:color="auto" w:fill="FFFFFF"/>
              </w:rPr>
              <w:t>2</w:t>
            </w:r>
          </w:p>
        </w:tc>
        <w:tc>
          <w:tcPr>
            <w:tcW w:w="2340" w:type="dxa"/>
          </w:tcPr>
          <w:p w14:paraId="3BF77D4D" w14:textId="77777777" w:rsidR="004927E0" w:rsidRPr="004927E0" w:rsidRDefault="004927E0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4927E0">
              <w:rPr>
                <w:color w:val="222222"/>
                <w:shd w:val="clear" w:color="auto" w:fill="FFFFFF"/>
              </w:rPr>
              <w:t>9</w:t>
            </w:r>
          </w:p>
        </w:tc>
        <w:tc>
          <w:tcPr>
            <w:tcW w:w="2070" w:type="dxa"/>
          </w:tcPr>
          <w:p w14:paraId="208ED7D4" w14:textId="77777777" w:rsidR="004927E0" w:rsidRPr="004927E0" w:rsidRDefault="004927E0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4927E0">
              <w:rPr>
                <w:color w:val="222222"/>
                <w:shd w:val="clear" w:color="auto" w:fill="FFFFFF"/>
              </w:rPr>
              <w:t>205</w:t>
            </w:r>
          </w:p>
        </w:tc>
      </w:tr>
      <w:tr w:rsidR="004927E0" w:rsidRPr="004927E0" w14:paraId="456B29E4" w14:textId="77777777" w:rsidTr="000128D6">
        <w:tc>
          <w:tcPr>
            <w:tcW w:w="1218" w:type="dxa"/>
            <w:vMerge/>
          </w:tcPr>
          <w:p w14:paraId="04C7BA1E" w14:textId="77777777" w:rsidR="004927E0" w:rsidRPr="004927E0" w:rsidRDefault="004927E0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</w:p>
        </w:tc>
        <w:tc>
          <w:tcPr>
            <w:tcW w:w="1747" w:type="dxa"/>
          </w:tcPr>
          <w:p w14:paraId="7D3BC977" w14:textId="77777777" w:rsidR="004927E0" w:rsidRPr="004927E0" w:rsidRDefault="004927E0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4927E0">
              <w:rPr>
                <w:color w:val="222222"/>
                <w:shd w:val="clear" w:color="auto" w:fill="FFFFFF"/>
              </w:rPr>
              <w:t>Monoculture</w:t>
            </w:r>
          </w:p>
        </w:tc>
        <w:tc>
          <w:tcPr>
            <w:tcW w:w="1980" w:type="dxa"/>
          </w:tcPr>
          <w:p w14:paraId="79ACDFC0" w14:textId="77777777" w:rsidR="004927E0" w:rsidRPr="004927E0" w:rsidRDefault="004927E0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4927E0">
              <w:rPr>
                <w:color w:val="222222"/>
                <w:shd w:val="clear" w:color="auto" w:fill="FFFFFF"/>
              </w:rPr>
              <w:t>3</w:t>
            </w:r>
          </w:p>
        </w:tc>
        <w:tc>
          <w:tcPr>
            <w:tcW w:w="2340" w:type="dxa"/>
          </w:tcPr>
          <w:p w14:paraId="7810BCF6" w14:textId="77777777" w:rsidR="004927E0" w:rsidRPr="004927E0" w:rsidRDefault="004927E0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4927E0">
              <w:rPr>
                <w:color w:val="222222"/>
                <w:shd w:val="clear" w:color="auto" w:fill="FFFFFF"/>
              </w:rPr>
              <w:t>8</w:t>
            </w:r>
          </w:p>
        </w:tc>
        <w:tc>
          <w:tcPr>
            <w:tcW w:w="2070" w:type="dxa"/>
          </w:tcPr>
          <w:p w14:paraId="352E1F15" w14:textId="77777777" w:rsidR="004927E0" w:rsidRPr="004927E0" w:rsidRDefault="004927E0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4927E0">
              <w:rPr>
                <w:color w:val="222222"/>
                <w:shd w:val="clear" w:color="auto" w:fill="FFFFFF"/>
              </w:rPr>
              <w:t>689</w:t>
            </w:r>
          </w:p>
        </w:tc>
      </w:tr>
      <w:tr w:rsidR="004927E0" w:rsidRPr="004927E0" w14:paraId="0F0FD34E" w14:textId="77777777" w:rsidTr="000128D6">
        <w:tc>
          <w:tcPr>
            <w:tcW w:w="1218" w:type="dxa"/>
            <w:vMerge w:val="restart"/>
          </w:tcPr>
          <w:p w14:paraId="3B32F1AF" w14:textId="77777777" w:rsidR="004927E0" w:rsidRPr="004927E0" w:rsidRDefault="004927E0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4927E0">
              <w:rPr>
                <w:color w:val="222222"/>
                <w:shd w:val="clear" w:color="auto" w:fill="FFFFFF"/>
              </w:rPr>
              <w:t>FCCP</w:t>
            </w:r>
          </w:p>
        </w:tc>
        <w:tc>
          <w:tcPr>
            <w:tcW w:w="1747" w:type="dxa"/>
          </w:tcPr>
          <w:p w14:paraId="2C6EA8F5" w14:textId="77777777" w:rsidR="004927E0" w:rsidRPr="004927E0" w:rsidRDefault="004927E0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4927E0">
              <w:rPr>
                <w:color w:val="222222"/>
                <w:shd w:val="clear" w:color="auto" w:fill="FFFFFF"/>
              </w:rPr>
              <w:t>Coculture</w:t>
            </w:r>
          </w:p>
        </w:tc>
        <w:tc>
          <w:tcPr>
            <w:tcW w:w="1980" w:type="dxa"/>
          </w:tcPr>
          <w:p w14:paraId="2C548570" w14:textId="77777777" w:rsidR="004927E0" w:rsidRPr="004927E0" w:rsidRDefault="004927E0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4927E0">
              <w:rPr>
                <w:color w:val="222222"/>
                <w:shd w:val="clear" w:color="auto" w:fill="FFFFFF"/>
              </w:rPr>
              <w:t>2</w:t>
            </w:r>
          </w:p>
        </w:tc>
        <w:tc>
          <w:tcPr>
            <w:tcW w:w="2340" w:type="dxa"/>
          </w:tcPr>
          <w:p w14:paraId="418FE9A3" w14:textId="77777777" w:rsidR="004927E0" w:rsidRPr="004927E0" w:rsidRDefault="004927E0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4927E0">
              <w:rPr>
                <w:color w:val="222222"/>
                <w:shd w:val="clear" w:color="auto" w:fill="FFFFFF"/>
              </w:rPr>
              <w:t>9</w:t>
            </w:r>
          </w:p>
        </w:tc>
        <w:tc>
          <w:tcPr>
            <w:tcW w:w="2070" w:type="dxa"/>
          </w:tcPr>
          <w:p w14:paraId="4902E4C9" w14:textId="77777777" w:rsidR="004927E0" w:rsidRPr="004927E0" w:rsidRDefault="004927E0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4927E0">
              <w:rPr>
                <w:color w:val="222222"/>
                <w:shd w:val="clear" w:color="auto" w:fill="FFFFFF"/>
              </w:rPr>
              <w:t>286</w:t>
            </w:r>
          </w:p>
        </w:tc>
      </w:tr>
      <w:tr w:rsidR="004927E0" w:rsidRPr="004927E0" w14:paraId="18D41F84" w14:textId="77777777" w:rsidTr="000128D6">
        <w:tc>
          <w:tcPr>
            <w:tcW w:w="1218" w:type="dxa"/>
            <w:vMerge/>
          </w:tcPr>
          <w:p w14:paraId="6D2A1A78" w14:textId="77777777" w:rsidR="004927E0" w:rsidRPr="004927E0" w:rsidRDefault="004927E0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</w:p>
        </w:tc>
        <w:tc>
          <w:tcPr>
            <w:tcW w:w="1747" w:type="dxa"/>
          </w:tcPr>
          <w:p w14:paraId="03466436" w14:textId="77777777" w:rsidR="004927E0" w:rsidRPr="004927E0" w:rsidRDefault="004927E0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4927E0">
              <w:rPr>
                <w:color w:val="222222"/>
                <w:shd w:val="clear" w:color="auto" w:fill="FFFFFF"/>
              </w:rPr>
              <w:t>Monoculture</w:t>
            </w:r>
          </w:p>
        </w:tc>
        <w:tc>
          <w:tcPr>
            <w:tcW w:w="1980" w:type="dxa"/>
          </w:tcPr>
          <w:p w14:paraId="3E7F0D69" w14:textId="77777777" w:rsidR="004927E0" w:rsidRPr="004927E0" w:rsidRDefault="004927E0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4927E0">
              <w:rPr>
                <w:color w:val="222222"/>
                <w:shd w:val="clear" w:color="auto" w:fill="FFFFFF"/>
              </w:rPr>
              <w:t>3</w:t>
            </w:r>
          </w:p>
        </w:tc>
        <w:tc>
          <w:tcPr>
            <w:tcW w:w="2340" w:type="dxa"/>
          </w:tcPr>
          <w:p w14:paraId="2B324BEA" w14:textId="77777777" w:rsidR="004927E0" w:rsidRPr="004927E0" w:rsidRDefault="004927E0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4927E0">
              <w:rPr>
                <w:color w:val="222222"/>
                <w:shd w:val="clear" w:color="auto" w:fill="FFFFFF"/>
              </w:rPr>
              <w:t>9</w:t>
            </w:r>
          </w:p>
        </w:tc>
        <w:tc>
          <w:tcPr>
            <w:tcW w:w="2070" w:type="dxa"/>
          </w:tcPr>
          <w:p w14:paraId="43972786" w14:textId="77777777" w:rsidR="004927E0" w:rsidRPr="004927E0" w:rsidRDefault="004927E0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4927E0">
              <w:rPr>
                <w:color w:val="222222"/>
                <w:shd w:val="clear" w:color="auto" w:fill="FFFFFF"/>
              </w:rPr>
              <w:t>189</w:t>
            </w:r>
          </w:p>
        </w:tc>
      </w:tr>
    </w:tbl>
    <w:p w14:paraId="7473C994" w14:textId="77777777" w:rsidR="004927E0" w:rsidRPr="004927E0" w:rsidRDefault="004927E0"/>
    <w:sectPr w:rsidR="004927E0" w:rsidRPr="004927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7E0"/>
    <w:rsid w:val="00011886"/>
    <w:rsid w:val="0001567B"/>
    <w:rsid w:val="00017A3A"/>
    <w:rsid w:val="00033B1D"/>
    <w:rsid w:val="00061B5D"/>
    <w:rsid w:val="000628DA"/>
    <w:rsid w:val="00063A40"/>
    <w:rsid w:val="000640C4"/>
    <w:rsid w:val="00081431"/>
    <w:rsid w:val="00082BCD"/>
    <w:rsid w:val="000A31FA"/>
    <w:rsid w:val="000B4558"/>
    <w:rsid w:val="000C639F"/>
    <w:rsid w:val="000E314C"/>
    <w:rsid w:val="000E62EC"/>
    <w:rsid w:val="000E759D"/>
    <w:rsid w:val="001302CC"/>
    <w:rsid w:val="001332E7"/>
    <w:rsid w:val="00136E58"/>
    <w:rsid w:val="001427F0"/>
    <w:rsid w:val="00156BD6"/>
    <w:rsid w:val="0016708D"/>
    <w:rsid w:val="001A0A69"/>
    <w:rsid w:val="001A234F"/>
    <w:rsid w:val="001D076B"/>
    <w:rsid w:val="00205637"/>
    <w:rsid w:val="00205B55"/>
    <w:rsid w:val="00211CD9"/>
    <w:rsid w:val="002532EE"/>
    <w:rsid w:val="00260B1B"/>
    <w:rsid w:val="002752D7"/>
    <w:rsid w:val="002A2192"/>
    <w:rsid w:val="002A53F4"/>
    <w:rsid w:val="002A7852"/>
    <w:rsid w:val="00301108"/>
    <w:rsid w:val="00324B42"/>
    <w:rsid w:val="00340C55"/>
    <w:rsid w:val="0034287B"/>
    <w:rsid w:val="003458A3"/>
    <w:rsid w:val="00350B70"/>
    <w:rsid w:val="00384FA9"/>
    <w:rsid w:val="003871A2"/>
    <w:rsid w:val="00387CBC"/>
    <w:rsid w:val="003925C2"/>
    <w:rsid w:val="003D0D7E"/>
    <w:rsid w:val="003D69D7"/>
    <w:rsid w:val="00403FE5"/>
    <w:rsid w:val="00450DC5"/>
    <w:rsid w:val="00451B6A"/>
    <w:rsid w:val="004927E0"/>
    <w:rsid w:val="004B3643"/>
    <w:rsid w:val="004B3BCB"/>
    <w:rsid w:val="004C4A83"/>
    <w:rsid w:val="004F1EAE"/>
    <w:rsid w:val="00500CDF"/>
    <w:rsid w:val="00505A90"/>
    <w:rsid w:val="005064E4"/>
    <w:rsid w:val="005476C1"/>
    <w:rsid w:val="00554D00"/>
    <w:rsid w:val="005A68F9"/>
    <w:rsid w:val="005A7C20"/>
    <w:rsid w:val="005B2156"/>
    <w:rsid w:val="005B5816"/>
    <w:rsid w:val="005D6059"/>
    <w:rsid w:val="005E4037"/>
    <w:rsid w:val="005E53E7"/>
    <w:rsid w:val="00600542"/>
    <w:rsid w:val="0061205C"/>
    <w:rsid w:val="00614157"/>
    <w:rsid w:val="00633882"/>
    <w:rsid w:val="006430CC"/>
    <w:rsid w:val="00671DD3"/>
    <w:rsid w:val="0069029F"/>
    <w:rsid w:val="006952E2"/>
    <w:rsid w:val="006C1743"/>
    <w:rsid w:val="006C334E"/>
    <w:rsid w:val="006C5FB8"/>
    <w:rsid w:val="00702119"/>
    <w:rsid w:val="00716619"/>
    <w:rsid w:val="007166FE"/>
    <w:rsid w:val="007337B7"/>
    <w:rsid w:val="00744350"/>
    <w:rsid w:val="00751FA8"/>
    <w:rsid w:val="007967B1"/>
    <w:rsid w:val="007C3F3E"/>
    <w:rsid w:val="008367E9"/>
    <w:rsid w:val="008439D8"/>
    <w:rsid w:val="00851D3B"/>
    <w:rsid w:val="008825B8"/>
    <w:rsid w:val="008A79F2"/>
    <w:rsid w:val="008D4CF7"/>
    <w:rsid w:val="008F6F18"/>
    <w:rsid w:val="009070E0"/>
    <w:rsid w:val="00920539"/>
    <w:rsid w:val="009749F3"/>
    <w:rsid w:val="00986591"/>
    <w:rsid w:val="009965BC"/>
    <w:rsid w:val="009C0836"/>
    <w:rsid w:val="009C1031"/>
    <w:rsid w:val="00A04BA3"/>
    <w:rsid w:val="00A0749A"/>
    <w:rsid w:val="00A34EAF"/>
    <w:rsid w:val="00A4760E"/>
    <w:rsid w:val="00A506F4"/>
    <w:rsid w:val="00A56460"/>
    <w:rsid w:val="00A72D85"/>
    <w:rsid w:val="00A77369"/>
    <w:rsid w:val="00A85983"/>
    <w:rsid w:val="00AA3D51"/>
    <w:rsid w:val="00AB0D37"/>
    <w:rsid w:val="00AB65B6"/>
    <w:rsid w:val="00AC1BE8"/>
    <w:rsid w:val="00AE1753"/>
    <w:rsid w:val="00AF01C9"/>
    <w:rsid w:val="00AF7183"/>
    <w:rsid w:val="00B1271D"/>
    <w:rsid w:val="00B535BF"/>
    <w:rsid w:val="00B83E09"/>
    <w:rsid w:val="00B84A85"/>
    <w:rsid w:val="00BB23C2"/>
    <w:rsid w:val="00BC0FEA"/>
    <w:rsid w:val="00BC6897"/>
    <w:rsid w:val="00BD5106"/>
    <w:rsid w:val="00BD5FAA"/>
    <w:rsid w:val="00BE28FA"/>
    <w:rsid w:val="00BE5C5E"/>
    <w:rsid w:val="00BE70B0"/>
    <w:rsid w:val="00C01A76"/>
    <w:rsid w:val="00C218BF"/>
    <w:rsid w:val="00C36A23"/>
    <w:rsid w:val="00C51565"/>
    <w:rsid w:val="00C63B18"/>
    <w:rsid w:val="00C74842"/>
    <w:rsid w:val="00CA3E21"/>
    <w:rsid w:val="00CB62EA"/>
    <w:rsid w:val="00CC4A5E"/>
    <w:rsid w:val="00CF6B68"/>
    <w:rsid w:val="00CF7D77"/>
    <w:rsid w:val="00D10848"/>
    <w:rsid w:val="00D1577E"/>
    <w:rsid w:val="00D41DA0"/>
    <w:rsid w:val="00D66374"/>
    <w:rsid w:val="00E1521D"/>
    <w:rsid w:val="00E15808"/>
    <w:rsid w:val="00E346EC"/>
    <w:rsid w:val="00E54482"/>
    <w:rsid w:val="00E80909"/>
    <w:rsid w:val="00E824A2"/>
    <w:rsid w:val="00E91914"/>
    <w:rsid w:val="00EA4EAE"/>
    <w:rsid w:val="00EC0FC1"/>
    <w:rsid w:val="00EC1E52"/>
    <w:rsid w:val="00F03599"/>
    <w:rsid w:val="00F04BDE"/>
    <w:rsid w:val="00F2026F"/>
    <w:rsid w:val="00F246B9"/>
    <w:rsid w:val="00F2544F"/>
    <w:rsid w:val="00F90036"/>
    <w:rsid w:val="00F95E5B"/>
    <w:rsid w:val="00FA656C"/>
    <w:rsid w:val="00FD6FFA"/>
    <w:rsid w:val="00FF5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08AAFE"/>
  <w15:chartTrackingRefBased/>
  <w15:docId w15:val="{1D1A4124-886E-FA47-A483-0BCD50638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7E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6E5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E5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92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inde babatunde</dc:creator>
  <cp:keywords/>
  <dc:description/>
  <cp:lastModifiedBy>kehinde babatunde</cp:lastModifiedBy>
  <cp:revision>1</cp:revision>
  <dcterms:created xsi:type="dcterms:W3CDTF">2023-09-15T11:40:00Z</dcterms:created>
  <dcterms:modified xsi:type="dcterms:W3CDTF">2023-09-15T11:41:00Z</dcterms:modified>
</cp:coreProperties>
</file>